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67CB6" w14:textId="110461E0" w:rsidR="003C0529" w:rsidRPr="0010643C" w:rsidRDefault="003C0529" w:rsidP="003C05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4DE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10643C">
        <w:rPr>
          <w:rFonts w:ascii="Times New Roman" w:hAnsi="Times New Roman" w:cs="Times New Roman"/>
          <w:b/>
          <w:bCs/>
          <w:sz w:val="24"/>
          <w:szCs w:val="24"/>
        </w:rPr>
        <w:t>Cox proportional regression analyses of the associations between plasma calprotectin and mortality</w:t>
      </w:r>
      <w:bookmarkStart w:id="0" w:name="_GoBack"/>
      <w:bookmarkEnd w:id="0"/>
    </w:p>
    <w:p w14:paraId="5F4AFCF9" w14:textId="77777777" w:rsidR="003C0529" w:rsidRDefault="003C0529" w:rsidP="003C0529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PlainTable5"/>
        <w:tblW w:w="5059" w:type="pct"/>
        <w:tblLook w:val="04A0" w:firstRow="1" w:lastRow="0" w:firstColumn="1" w:lastColumn="0" w:noHBand="0" w:noVBand="1"/>
      </w:tblPr>
      <w:tblGrid>
        <w:gridCol w:w="2394"/>
        <w:gridCol w:w="1248"/>
        <w:gridCol w:w="1507"/>
        <w:gridCol w:w="2025"/>
        <w:gridCol w:w="2005"/>
      </w:tblGrid>
      <w:tr w:rsidR="003C0529" w:rsidRPr="00CD2642" w14:paraId="1F0444CB" w14:textId="77777777" w:rsidTr="00D62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4" w:type="pct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AD7D8C4" w14:textId="77777777" w:rsidR="003C0529" w:rsidRPr="00704076" w:rsidRDefault="003C0529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5A3AECC" w14:textId="1E3404EB" w:rsidR="003C0529" w:rsidRPr="00CD2642" w:rsidRDefault="003C0529" w:rsidP="00D62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6" w:type="pct"/>
            <w:gridSpan w:val="3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375888D" w14:textId="77777777" w:rsidR="003C0529" w:rsidRPr="00CD2642" w:rsidRDefault="003C0529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month mortality</w:t>
            </w:r>
          </w:p>
        </w:tc>
      </w:tr>
      <w:tr w:rsidR="003C0529" w:rsidRPr="00CD2642" w14:paraId="7CBF72D6" w14:textId="77777777" w:rsidTr="00D6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01CFE2BC" w14:textId="77777777" w:rsidR="003C0529" w:rsidRPr="00704076" w:rsidRDefault="003C0529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3A089C" w14:textId="4CAD794C" w:rsidR="003C0529" w:rsidRPr="00D627F7" w:rsidRDefault="00D627F7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627F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  <w:hideMark/>
          </w:tcPr>
          <w:p w14:paraId="10691900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D26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R</w:t>
            </w:r>
            <w:r w:rsidRPr="00CD26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2AF0D4B1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  <w:hideMark/>
          </w:tcPr>
          <w:p w14:paraId="741C4CE9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C0529" w:rsidRPr="00CD2642" w14:paraId="1AD0F192" w14:textId="77777777" w:rsidTr="00D627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 w:val="restart"/>
            <w:tcBorders>
              <w:top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57A58708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day 0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43A3186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=477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8A9F92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187F3A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-1.48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D5B015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3C0529" w:rsidRPr="00CD2642" w14:paraId="0C6BCF2A" w14:textId="77777777" w:rsidTr="00D6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5CD01CA5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left w:val="nil"/>
            </w:tcBorders>
            <w:noWrap/>
            <w:vAlign w:val="center"/>
            <w:hideMark/>
          </w:tcPr>
          <w:p w14:paraId="36E7BF08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sz w:val="18"/>
                <w:szCs w:val="18"/>
              </w:rPr>
              <w:t>2 (n=451)</w:t>
            </w:r>
          </w:p>
        </w:tc>
        <w:tc>
          <w:tcPr>
            <w:tcW w:w="821" w:type="pct"/>
            <w:noWrap/>
            <w:vAlign w:val="center"/>
            <w:hideMark/>
          </w:tcPr>
          <w:p w14:paraId="73986E9E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03" w:type="pct"/>
            <w:noWrap/>
            <w:vAlign w:val="center"/>
            <w:hideMark/>
          </w:tcPr>
          <w:p w14:paraId="39D8A600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-1.51</w:t>
            </w:r>
          </w:p>
        </w:tc>
        <w:tc>
          <w:tcPr>
            <w:tcW w:w="1092" w:type="pct"/>
            <w:noWrap/>
            <w:vAlign w:val="center"/>
            <w:hideMark/>
          </w:tcPr>
          <w:p w14:paraId="4765188E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3C0529" w:rsidRPr="00CD2642" w14:paraId="7689FEBA" w14:textId="77777777" w:rsidTr="00D627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1EF72DFD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day 7</w:t>
            </w:r>
          </w:p>
        </w:tc>
        <w:tc>
          <w:tcPr>
            <w:tcW w:w="680" w:type="pct"/>
            <w:tcBorders>
              <w:left w:val="nil"/>
            </w:tcBorders>
            <w:noWrap/>
            <w:vAlign w:val="center"/>
            <w:hideMark/>
          </w:tcPr>
          <w:p w14:paraId="0BAC1170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=356)</w:t>
            </w:r>
          </w:p>
        </w:tc>
        <w:tc>
          <w:tcPr>
            <w:tcW w:w="821" w:type="pct"/>
            <w:noWrap/>
            <w:vAlign w:val="center"/>
            <w:hideMark/>
          </w:tcPr>
          <w:p w14:paraId="6325B6F3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03" w:type="pct"/>
            <w:noWrap/>
            <w:vAlign w:val="center"/>
            <w:hideMark/>
          </w:tcPr>
          <w:p w14:paraId="38E86A22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-2.32</w:t>
            </w:r>
          </w:p>
        </w:tc>
        <w:tc>
          <w:tcPr>
            <w:tcW w:w="1092" w:type="pct"/>
            <w:noWrap/>
            <w:vAlign w:val="center"/>
            <w:hideMark/>
          </w:tcPr>
          <w:p w14:paraId="473C7CBB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C0529" w:rsidRPr="00CD2642" w14:paraId="1B6980D0" w14:textId="77777777" w:rsidTr="00D6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26FE1BE2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left w:val="nil"/>
            </w:tcBorders>
            <w:noWrap/>
            <w:vAlign w:val="center"/>
            <w:hideMark/>
          </w:tcPr>
          <w:p w14:paraId="7D807FBE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D2642">
              <w:rPr>
                <w:rFonts w:ascii="Times New Roman" w:eastAsia="Times New Roman" w:hAnsi="Times New Roman" w:cs="Times New Roman"/>
                <w:sz w:val="18"/>
                <w:szCs w:val="18"/>
              </w:rPr>
              <w:t>(n=273)</w:t>
            </w:r>
          </w:p>
        </w:tc>
        <w:tc>
          <w:tcPr>
            <w:tcW w:w="821" w:type="pct"/>
            <w:noWrap/>
            <w:vAlign w:val="center"/>
            <w:hideMark/>
          </w:tcPr>
          <w:p w14:paraId="45B1A9A3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103" w:type="pct"/>
            <w:noWrap/>
            <w:vAlign w:val="center"/>
            <w:hideMark/>
          </w:tcPr>
          <w:p w14:paraId="4BC5B7BE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-2.35</w:t>
            </w:r>
          </w:p>
        </w:tc>
        <w:tc>
          <w:tcPr>
            <w:tcW w:w="1092" w:type="pct"/>
            <w:noWrap/>
            <w:vAlign w:val="center"/>
            <w:hideMark/>
          </w:tcPr>
          <w:p w14:paraId="7B26D294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C0529" w:rsidRPr="00CD2642" w14:paraId="0268149A" w14:textId="77777777" w:rsidTr="00D627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397F6795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calprotectin</w:t>
            </w:r>
          </w:p>
        </w:tc>
        <w:tc>
          <w:tcPr>
            <w:tcW w:w="680" w:type="pct"/>
            <w:tcBorders>
              <w:left w:val="nil"/>
            </w:tcBorders>
            <w:noWrap/>
            <w:vAlign w:val="center"/>
            <w:hideMark/>
          </w:tcPr>
          <w:p w14:paraId="67B5858F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346)</w:t>
            </w:r>
          </w:p>
        </w:tc>
        <w:tc>
          <w:tcPr>
            <w:tcW w:w="821" w:type="pct"/>
            <w:noWrap/>
            <w:vAlign w:val="center"/>
            <w:hideMark/>
          </w:tcPr>
          <w:p w14:paraId="39D1B543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03" w:type="pct"/>
            <w:noWrap/>
            <w:vAlign w:val="center"/>
            <w:hideMark/>
          </w:tcPr>
          <w:p w14:paraId="3D239DE9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-2.63</w:t>
            </w:r>
          </w:p>
        </w:tc>
        <w:tc>
          <w:tcPr>
            <w:tcW w:w="1092" w:type="pct"/>
            <w:noWrap/>
            <w:vAlign w:val="center"/>
            <w:hideMark/>
          </w:tcPr>
          <w:p w14:paraId="1A6DD3EE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3C0529" w:rsidRPr="00CD2642" w14:paraId="1EB64C4F" w14:textId="77777777" w:rsidTr="00D6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6DEB01D4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left w:val="nil"/>
            </w:tcBorders>
            <w:noWrap/>
            <w:vAlign w:val="center"/>
            <w:hideMark/>
          </w:tcPr>
          <w:p w14:paraId="6BB21076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n=332)</w:t>
            </w:r>
          </w:p>
        </w:tc>
        <w:tc>
          <w:tcPr>
            <w:tcW w:w="821" w:type="pct"/>
            <w:noWrap/>
            <w:vAlign w:val="center"/>
            <w:hideMark/>
          </w:tcPr>
          <w:p w14:paraId="292E65BF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03" w:type="pct"/>
            <w:noWrap/>
            <w:vAlign w:val="center"/>
            <w:hideMark/>
          </w:tcPr>
          <w:p w14:paraId="740212FF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-2.60</w:t>
            </w:r>
          </w:p>
        </w:tc>
        <w:tc>
          <w:tcPr>
            <w:tcW w:w="1092" w:type="pct"/>
            <w:noWrap/>
            <w:vAlign w:val="center"/>
            <w:hideMark/>
          </w:tcPr>
          <w:p w14:paraId="0E9FACD6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C0529" w:rsidRPr="00CD2642" w14:paraId="5484C40D" w14:textId="77777777" w:rsidTr="00D627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529A3FE0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day 7 in patients</w:t>
            </w:r>
          </w:p>
          <w:p w14:paraId="029151AA" w14:textId="77777777" w:rsidR="003C0529" w:rsidRPr="00CD2642" w:rsidRDefault="003C052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out CRRT</w:t>
            </w: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80" w:type="pct"/>
            <w:noWrap/>
            <w:vAlign w:val="center"/>
            <w:hideMark/>
          </w:tcPr>
          <w:p w14:paraId="1BF69FB5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=304)</w:t>
            </w:r>
          </w:p>
        </w:tc>
        <w:tc>
          <w:tcPr>
            <w:tcW w:w="821" w:type="pct"/>
            <w:noWrap/>
            <w:vAlign w:val="center"/>
            <w:hideMark/>
          </w:tcPr>
          <w:p w14:paraId="5F599807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03" w:type="pct"/>
            <w:noWrap/>
            <w:vAlign w:val="center"/>
            <w:hideMark/>
          </w:tcPr>
          <w:p w14:paraId="0B2A3B02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-2.47</w:t>
            </w:r>
          </w:p>
        </w:tc>
        <w:tc>
          <w:tcPr>
            <w:tcW w:w="1092" w:type="pct"/>
            <w:noWrap/>
            <w:vAlign w:val="center"/>
            <w:hideMark/>
          </w:tcPr>
          <w:p w14:paraId="6E2675DE" w14:textId="77777777" w:rsidR="003C0529" w:rsidRPr="00CD2642" w:rsidRDefault="003C052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C0529" w:rsidRPr="00CD2642" w14:paraId="0E41B9BD" w14:textId="77777777" w:rsidTr="00D6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0462110D" w14:textId="77777777" w:rsidR="003C0529" w:rsidRPr="00CD2642" w:rsidRDefault="003C0529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34C988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sz w:val="18"/>
                <w:szCs w:val="18"/>
              </w:rPr>
              <w:t>2 (n=292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244DE2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CCAB06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-2.44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C9C971" w14:textId="77777777" w:rsidR="003C0529" w:rsidRPr="00CD2642" w:rsidRDefault="003C052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6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A7F384B" w14:textId="77777777" w:rsidR="003C0529" w:rsidRPr="00074DE7" w:rsidRDefault="003C0529" w:rsidP="003C052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D9F444D" w14:textId="77777777" w:rsidR="003C0529" w:rsidRPr="00074DE7" w:rsidRDefault="003C0529" w:rsidP="003C0529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074DE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a</w:t>
      </w:r>
      <w:r w:rsidRPr="00074DE7">
        <w:rPr>
          <w:rFonts w:ascii="Times New Roman" w:hAnsi="Times New Roman" w:cs="Times New Roman"/>
          <w:i/>
          <w:iCs/>
          <w:sz w:val="24"/>
          <w:szCs w:val="24"/>
        </w:rPr>
        <w:t xml:space="preserve"> H</w:t>
      </w:r>
      <w:r>
        <w:rPr>
          <w:rFonts w:ascii="Times New Roman" w:hAnsi="Times New Roman" w:cs="Times New Roman"/>
          <w:i/>
          <w:iCs/>
          <w:sz w:val="24"/>
          <w:szCs w:val="24"/>
        </w:rPr>
        <w:t>azard ratio (H</w:t>
      </w:r>
      <w:r w:rsidRPr="00074DE7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074DE7">
        <w:rPr>
          <w:rFonts w:ascii="Times New Roman" w:hAnsi="Times New Roman" w:cs="Times New Roman"/>
          <w:i/>
          <w:iCs/>
          <w:sz w:val="24"/>
          <w:szCs w:val="24"/>
        </w:rPr>
        <w:t xml:space="preserve"> per 1 </w:t>
      </w:r>
      <w:r>
        <w:rPr>
          <w:rFonts w:ascii="Times New Roman" w:hAnsi="Times New Roman" w:cs="Times New Roman"/>
          <w:i/>
          <w:iCs/>
          <w:sz w:val="24"/>
          <w:szCs w:val="24"/>
        </w:rPr>
        <w:t>Standard deviation (</w:t>
      </w:r>
      <w:r w:rsidRPr="00074DE7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074DE7">
        <w:rPr>
          <w:rFonts w:ascii="Times New Roman" w:hAnsi="Times New Roman" w:cs="Times New Roman"/>
          <w:i/>
          <w:iCs/>
          <w:sz w:val="24"/>
          <w:szCs w:val="24"/>
        </w:rPr>
        <w:t xml:space="preserve"> increase in calprotectin.</w:t>
      </w:r>
    </w:p>
    <w:p w14:paraId="720C1A82" w14:textId="77777777" w:rsidR="003C0529" w:rsidRPr="00074DE7" w:rsidRDefault="003C0529" w:rsidP="003C0529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074DE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b</w:t>
      </w:r>
      <w:r w:rsidRPr="00074DE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Calprotectin on day 7 analysed in the subset of patients without continuous renal replacement therapy (CRRT)</w:t>
      </w:r>
    </w:p>
    <w:p w14:paraId="5561D394" w14:textId="77777777" w:rsidR="003C0529" w:rsidRDefault="003C0529" w:rsidP="003C052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justment models:</w:t>
      </w:r>
    </w:p>
    <w:p w14:paraId="24FEB367" w14:textId="77777777" w:rsidR="003C0529" w:rsidRDefault="003C0529" w:rsidP="003C052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odel 1: Unadjusted</w:t>
      </w:r>
    </w:p>
    <w:p w14:paraId="5A3539B4" w14:textId="77777777" w:rsidR="003C0529" w:rsidRPr="00703931" w:rsidRDefault="003C0529" w:rsidP="003C052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odel 2: A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>djusted for age, sex, BMI, hypertension, smoking and creatinine.</w:t>
      </w:r>
    </w:p>
    <w:p w14:paraId="46F38C93" w14:textId="77777777" w:rsidR="003C0529" w:rsidRPr="00074DE7" w:rsidRDefault="003C0529" w:rsidP="003C052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603F060" w14:textId="77777777" w:rsidR="00DB5F90" w:rsidRDefault="00DB5F90"/>
    <w:sectPr w:rsidR="00DB5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529"/>
    <w:rsid w:val="00313706"/>
    <w:rsid w:val="003C0529"/>
    <w:rsid w:val="009430C5"/>
    <w:rsid w:val="00BC19A9"/>
    <w:rsid w:val="00BE3E70"/>
    <w:rsid w:val="00D627F7"/>
    <w:rsid w:val="00DB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C4C399"/>
  <w15:chartTrackingRefBased/>
  <w15:docId w15:val="{1886F7A7-7092-4225-9B0F-FAB2284B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529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52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52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52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52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52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52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52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52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52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5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5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5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5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5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5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5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0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52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0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52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05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529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0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5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529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C05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Alexandru Schiopu</cp:lastModifiedBy>
  <cp:revision>4</cp:revision>
  <dcterms:created xsi:type="dcterms:W3CDTF">2024-06-18T16:59:00Z</dcterms:created>
  <dcterms:modified xsi:type="dcterms:W3CDTF">2024-06-18T17:02:00Z</dcterms:modified>
</cp:coreProperties>
</file>